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0" w:type="dxa"/>
        <w:jc w:val="left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575"/>
        <w:gridCol w:w="1309"/>
        <w:gridCol w:w="1314"/>
        <w:gridCol w:w="1314"/>
        <w:gridCol w:w="1314"/>
        <w:gridCol w:w="1314"/>
      </w:tblGrid>
      <w:tr>
        <w:trPr>
          <w:tblHeader w:val="true"/>
        </w:trPr>
        <w:tc>
          <w:tcPr>
            <w:tcW w:w="25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</w:t>
            </w:r>
          </w:p>
        </w:tc>
        <w:tc>
          <w:tcPr>
            <w:tcW w:w="130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group</w:t>
            </w:r>
          </w:p>
        </w:tc>
        <w:tc>
          <w:tcPr>
            <w:tcW w:w="131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394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group</w:t>
            </w:r>
          </w:p>
        </w:tc>
      </w:tr>
      <w:tr>
        <w:trPr>
          <w:tblHeader w:val="true"/>
        </w:trPr>
        <w:tc>
          <w:tcPr>
            <w:tcW w:w="25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44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54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-64</w:t>
            </w:r>
          </w:p>
        </w:tc>
      </w:tr>
      <w:tr>
        <w:trPr/>
        <w:tc>
          <w:tcPr>
            <w:tcW w:w="2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ivation group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luent</w:t>
              <w:br/>
              <w:t>Deprived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 (0.56, 0.77)</w:t>
              <w:br/>
              <w:t>0.65 (0.55, 0.77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 (0.59, 0.78)</w:t>
              <w:br/>
              <w:t>0.69 (0.60, 0.77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 (0.57, 0.76)</w:t>
              <w:br/>
              <w:t>0.67 (0.55, 0.79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 (0.52, 0.77)</w:t>
              <w:br/>
              <w:t>0.59 (0.49, 0.70)</w:t>
            </w:r>
          </w:p>
        </w:tc>
      </w:tr>
      <w:tr>
        <w:trPr/>
        <w:tc>
          <w:tcPr>
            <w:tcW w:w="2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class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Manual</w:t>
              <w:br/>
              <w:t>Manual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 (0.56, 0.77)</w:t>
              <w:br/>
              <w:t>0.64 (0.55, 0.75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 (0.60, 0.78)</w:t>
              <w:br/>
              <w:t>0.67 (0.60, 0.76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 (0.57, 0.77)</w:t>
              <w:br/>
              <w:t>0.63 (0.55, 0.77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 (0.52, 0.76)</w:t>
              <w:br/>
              <w:t>0.61 (0.49, 0.71)</w:t>
            </w:r>
          </w:p>
        </w:tc>
      </w:tr>
      <w:tr>
        <w:trPr/>
        <w:tc>
          <w:tcPr>
            <w:tcW w:w="2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 £25,000</w:t>
              <w:br/>
              <w:t>&lt; £25,000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 (0.58, 0.77)</w:t>
              <w:br/>
              <w:t>0.65 (0.55, 0.76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 (0.59, 0.78)</w:t>
              <w:br/>
              <w:t>0.70 (0.61, 0.77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 (0.57, 0.76)</w:t>
              <w:br/>
              <w:t>0.67 (0.56, 0.79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 (0.53, 0.77)</w:t>
              <w:br/>
              <w:t>0.59 (0.49, 0.71)</w:t>
            </w:r>
          </w:p>
        </w:tc>
      </w:tr>
      <w:tr>
        <w:trPr/>
        <w:tc>
          <w:tcPr>
            <w:tcW w:w="2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s of education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 50%</w:t>
              <w:br/>
              <w:t>Lower 50%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 (0.55, 0.78)</w:t>
              <w:br/>
              <w:t>0.65 (0.55, 0.75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 (0.60, 0.78)</w:t>
              <w:br/>
              <w:t>0.67 (0.60, 0.77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 (0.56, 0.77)</w:t>
              <w:br/>
              <w:t>0.67 (0.59, 0.76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 (0.52, 0.78)</w:t>
              <w:br/>
              <w:t>0.60 (0.49, 0.70)</w:t>
            </w:r>
          </w:p>
        </w:tc>
      </w:tr>
      <w:tr>
        <w:trPr/>
        <w:tc>
          <w:tcPr>
            <w:tcW w:w="2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ing tenure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er Occupier</w:t>
              <w:br/>
              <w:t>Tenant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 (0.56, 0.77)</w:t>
              <w:br/>
              <w:t>0.66 (0.55, 0.76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 (0.60, 0.78)</w:t>
              <w:br/>
              <w:t>0.71 (0.61, 0.77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 (0.57, 0.76)</w:t>
              <w:br/>
              <w:t>0.69 (0.55, 0.80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 (0.51, 0.77)</w:t>
              <w:br/>
              <w:t>0.58 (0.50, 0.70)</w:t>
            </w:r>
          </w:p>
        </w:tc>
      </w:tr>
      <w:tr>
        <w:trPr/>
        <w:tc>
          <w:tcPr>
            <w:tcW w:w="2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activity level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e</w:t>
              <w:br/>
              <w:t>Inactive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 (0.56, 0.78)</w:t>
              <w:br/>
              <w:t>0.65 (0.54, 0.76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 (0.59, 0.79)</w:t>
              <w:br/>
              <w:t>0.69 (0.61, 0.77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 (0.59, 0.80)</w:t>
              <w:br/>
              <w:t>0.61 (0.54, 0.73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 (0.50, 0.71)</w:t>
              <w:br/>
              <w:t>0.63 (0.51, 0.76)</w:t>
            </w:r>
          </w:p>
        </w:tc>
      </w:tr>
      <w:tr>
        <w:trPr/>
        <w:tc>
          <w:tcPr>
            <w:tcW w:w="2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cigarette smoker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  <w:br/>
              <w:t>Yes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 (0.56, 0.77)</w:t>
              <w:br/>
              <w:t>0.64 (0.54, 0.73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 (0.60, 0.78)</w:t>
              <w:br/>
              <w:t>0.68 (0.62, 0.74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 (0.58, 0.77)</w:t>
              <w:br/>
              <w:t>0.60 (0.53, 0.76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 (0.50, 0.75)</w:t>
              <w:br/>
              <w:t>0.60 (0.49, 0.66)</w:t>
            </w:r>
          </w:p>
        </w:tc>
      </w:tr>
      <w:tr>
        <w:trPr/>
        <w:tc>
          <w:tcPr>
            <w:tcW w:w="2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 score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 50%</w:t>
              <w:br/>
              <w:t>Lower 50%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 (0.57, 0.77)</w:t>
              <w:br/>
              <w:t>0.64 (0.54, 0.75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 (0.60, 0.78)</w:t>
              <w:br/>
              <w:t>0.70 (0.59, 0.77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 (0.56, 0.78)</w:t>
              <w:br/>
              <w:t>0.64 (0.56, 0.76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 (0.53, 0.77)</w:t>
              <w:br/>
              <w:t>0.59 (0.48, 0.70)</w:t>
            </w:r>
          </w:p>
        </w:tc>
      </w:tr>
      <w:tr>
        <w:trPr/>
        <w:tc>
          <w:tcPr>
            <w:tcW w:w="2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essive alcohol (&gt; 14 [F] or 21 [M] U/week)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  <w:br/>
              <w:t>Yes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 (0.55, 0.77)</w:t>
              <w:br/>
              <w:t>0.64 (0.56, 0.76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 (0.59, 0.78)</w:t>
              <w:br/>
              <w:t>0.69 (0.63, 0.76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 (0.57, 0.77)</w:t>
              <w:br/>
              <w:t>0.63 (0.56, 0.70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 (0.50, 0.74)</w:t>
              <w:br/>
              <w:t>0.60 (0.52, 0.76)</w:t>
            </w:r>
          </w:p>
        </w:tc>
      </w:tr>
      <w:tr>
        <w:trPr/>
        <w:tc>
          <w:tcPr>
            <w:tcW w:w="2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sz w:val="18"/>
                <w:szCs w:val="18"/>
              </w:rPr>
              <w:t>Obese (BMI &gt;30 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  <w:br/>
              <w:t>Yes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 (0.55, 0.77)</w:t>
              <w:br/>
              <w:t>0.66 (0.55, 0.77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 (0.59, 0.77)</w:t>
              <w:br/>
              <w:t>0.71 (0.63, 0.78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 (0.56, 0.77)</w:t>
              <w:br/>
              <w:t>0.68 (0.58, 0.76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 (0.51, 0.75)</w:t>
              <w:br/>
              <w:t>0.62 (0.48, 0.74)</w:t>
            </w:r>
          </w:p>
        </w:tc>
      </w:tr>
      <w:tr>
        <w:trPr/>
        <w:tc>
          <w:tcPr>
            <w:tcW w:w="2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ist/Hip ratio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 50%</w:t>
              <w:br/>
              <w:t>Upper 50%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 (0.55, 0.76)</w:t>
              <w:br/>
              <w:t>0.66 (0.55, 0.77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 (0.59, 0.74)</w:t>
              <w:br/>
              <w:t>0.73 (0.62, 0.78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 (0.56, 0.77)</w:t>
              <w:br/>
              <w:t>0.67 (0.55, 0.75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 (0.51, 0.75)</w:t>
              <w:br/>
              <w:t>0.60 (0.49, 0.74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3:07:00Z</dcterms:created>
  <dc:creator>Liane McGlynn</dc:creator>
  <dc:description/>
  <cp:keywords/>
  <dc:language>en-US</dc:language>
  <cp:lastModifiedBy>Admin</cp:lastModifiedBy>
  <dcterms:modified xsi:type="dcterms:W3CDTF">2011-07-11T13:47:00Z</dcterms:modified>
  <cp:revision>5</cp:revision>
  <dc:subject/>
  <dc:title>Supplementary Data</dc:title>
</cp:coreProperties>
</file>